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BA61B" w14:textId="77777777" w:rsidR="0016440F" w:rsidRPr="0016440F" w:rsidRDefault="0016440F" w:rsidP="0016440F">
      <w:pPr>
        <w:pStyle w:val="Tabletitle"/>
        <w:suppressLineNumbers/>
        <w:spacing w:before="120" w:after="120" w:line="480" w:lineRule="auto"/>
        <w:ind w:left="-709"/>
        <w:rPr>
          <w:b/>
          <w:sz w:val="24"/>
        </w:rPr>
      </w:pPr>
      <w:r w:rsidRPr="0016440F">
        <w:rPr>
          <w:b/>
          <w:sz w:val="24"/>
        </w:rPr>
        <w:t>Supplementary Material</w:t>
      </w:r>
    </w:p>
    <w:p w14:paraId="02FF0FAE" w14:textId="1BB2A11A" w:rsidR="00DC230F" w:rsidRPr="002A29E1" w:rsidRDefault="00DC230F" w:rsidP="00DC230F">
      <w:pPr>
        <w:pStyle w:val="Tabletitle"/>
        <w:suppressLineNumbers/>
        <w:spacing w:before="120" w:after="120" w:line="480" w:lineRule="auto"/>
        <w:ind w:left="-709"/>
        <w:rPr>
          <w:sz w:val="24"/>
        </w:rPr>
      </w:pPr>
      <w:r w:rsidRPr="002A29E1">
        <w:rPr>
          <w:sz w:val="24"/>
        </w:rPr>
        <w:t xml:space="preserve">Table </w:t>
      </w:r>
      <w:r>
        <w:rPr>
          <w:sz w:val="24"/>
        </w:rPr>
        <w:t>S</w:t>
      </w:r>
      <w:r w:rsidR="00FA1FBE">
        <w:rPr>
          <w:sz w:val="24"/>
        </w:rPr>
        <w:t>1</w:t>
      </w:r>
      <w:r w:rsidRPr="002A29E1">
        <w:rPr>
          <w:sz w:val="24"/>
        </w:rPr>
        <w:t xml:space="preserve">: Descriptive statistics </w:t>
      </w:r>
      <w:r>
        <w:rPr>
          <w:sz w:val="24"/>
        </w:rPr>
        <w:t xml:space="preserve">for each spatial task </w:t>
      </w:r>
      <w:r w:rsidRPr="002A29E1">
        <w:rPr>
          <w:sz w:val="24"/>
        </w:rPr>
        <w:t>by age group</w:t>
      </w:r>
      <w:r>
        <w:rPr>
          <w:sz w:val="24"/>
        </w:rPr>
        <w:t xml:space="preserve"> (raw scores)</w:t>
      </w:r>
    </w:p>
    <w:tbl>
      <w:tblPr>
        <w:tblStyle w:val="TableGrid"/>
        <w:tblW w:w="14441" w:type="dxa"/>
        <w:tblInd w:w="-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992"/>
        <w:gridCol w:w="1596"/>
        <w:gridCol w:w="1596"/>
        <w:gridCol w:w="1692"/>
        <w:gridCol w:w="1706"/>
        <w:gridCol w:w="1704"/>
        <w:gridCol w:w="1706"/>
        <w:gridCol w:w="1588"/>
      </w:tblGrid>
      <w:tr w:rsidR="00DC230F" w:rsidRPr="002A29E1" w14:paraId="3CEC6436" w14:textId="77777777" w:rsidTr="00917F55">
        <w:trPr>
          <w:trHeight w:val="507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933EC" w14:textId="77777777" w:rsidR="00DC230F" w:rsidRPr="00EE3C9C" w:rsidRDefault="00DC230F" w:rsidP="008D006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99093" w14:textId="77777777" w:rsidR="00DC230F" w:rsidRPr="00EE3C9C" w:rsidRDefault="00DC230F" w:rsidP="008D006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79CC057B" w14:textId="77777777" w:rsidR="00DC230F" w:rsidRPr="00EE3C9C" w:rsidRDefault="00DC230F" w:rsidP="008D006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B34B9" w14:textId="77777777" w:rsidR="00DC230F" w:rsidRPr="00EE3C9C" w:rsidRDefault="00DC230F" w:rsidP="008D006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6 year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26C8F" w14:textId="77777777" w:rsidR="00DC230F" w:rsidRPr="00EE3C9C" w:rsidRDefault="00DC230F" w:rsidP="008D006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7 year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B6B23" w14:textId="77777777" w:rsidR="00DC230F" w:rsidRPr="00EE3C9C" w:rsidRDefault="00DC230F" w:rsidP="008D006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8 year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9F89B" w14:textId="77777777" w:rsidR="00DC230F" w:rsidRPr="00EE3C9C" w:rsidRDefault="00DC230F" w:rsidP="008D006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9 year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1273" w14:textId="77777777" w:rsidR="00DC230F" w:rsidRPr="00EE3C9C" w:rsidRDefault="00DC230F" w:rsidP="008D006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10 year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78BD6" w14:textId="77777777" w:rsidR="00DC230F" w:rsidRPr="00EE3C9C" w:rsidRDefault="00DC230F" w:rsidP="008D006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11 years</w:t>
            </w:r>
          </w:p>
        </w:tc>
      </w:tr>
      <w:tr w:rsidR="005835B5" w:rsidRPr="002A29E1" w14:paraId="0944D323" w14:textId="77777777" w:rsidTr="00917F55">
        <w:trPr>
          <w:trHeight w:val="812"/>
        </w:trPr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53CD52CB" w14:textId="487A4BD6" w:rsidR="005835B5" w:rsidRPr="00140EF1" w:rsidRDefault="005835B5" w:rsidP="005835B5">
            <w:pPr>
              <w:spacing w:before="120" w:after="120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</w:rPr>
              <w:t>Embedded figures (I/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EE1429" w14:textId="48BE1819" w:rsidR="005835B5" w:rsidRPr="00140EF1" w:rsidRDefault="002059A8" w:rsidP="005835B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76881746" w14:textId="460AA506" w:rsidR="005835B5" w:rsidRPr="00140EF1" w:rsidRDefault="002059A8" w:rsidP="00583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0EF1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5DF1C2FA" w14:textId="551D1BEA" w:rsidR="005835B5" w:rsidRPr="00140EF1" w:rsidRDefault="005835B5" w:rsidP="005835B5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6</w:t>
            </w:r>
            <w:r w:rsidR="00AF2FF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12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1ED1D60D" w14:textId="1AFCA2A7" w:rsidR="005835B5" w:rsidRPr="00140EF1" w:rsidRDefault="005835B5" w:rsidP="005835B5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7</w:t>
            </w:r>
            <w:r w:rsidR="00BA3C7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2FF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34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730D7368" w14:textId="59C4BD16" w:rsidR="005835B5" w:rsidRPr="00140EF1" w:rsidRDefault="005835B5" w:rsidP="005835B5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  <w:r w:rsidR="001E1D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BA3C7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2FF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11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66114FF2" w14:textId="4B4746FB" w:rsidR="005835B5" w:rsidRPr="00140EF1" w:rsidRDefault="005835B5" w:rsidP="005835B5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</w:t>
            </w:r>
            <w:r w:rsidR="001E1D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  <w:r w:rsidR="00BA3C7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2FF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99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4134D7CC" w14:textId="087AF2E3" w:rsidR="005835B5" w:rsidRPr="00140EF1" w:rsidRDefault="005835B5" w:rsidP="005835B5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1</w:t>
            </w:r>
            <w:r w:rsidR="001E1D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AF2FF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.49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234781A1" w14:textId="71985A60" w:rsidR="005835B5" w:rsidRPr="00140EF1" w:rsidRDefault="005835B5" w:rsidP="005835B5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</w:t>
            </w:r>
            <w:r w:rsidR="001E1D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BA3C7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2FFC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.13)</w:t>
            </w:r>
          </w:p>
        </w:tc>
      </w:tr>
      <w:tr w:rsidR="00021E46" w:rsidRPr="002A29E1" w14:paraId="1D4F22DB" w14:textId="77777777" w:rsidTr="00917F55">
        <w:trPr>
          <w:trHeight w:val="812"/>
        </w:trPr>
        <w:tc>
          <w:tcPr>
            <w:tcW w:w="1861" w:type="dxa"/>
            <w:vAlign w:val="center"/>
          </w:tcPr>
          <w:p w14:paraId="30648A6E" w14:textId="53B81D6D" w:rsidR="00021E46" w:rsidRPr="00140EF1" w:rsidRDefault="00021E46" w:rsidP="00021E46">
            <w:pPr>
              <w:spacing w:before="120" w:after="120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</w:rPr>
              <w:t>Mental folding (NR- I</w:t>
            </w:r>
            <w:r w:rsidR="007676AF">
              <w:rPr>
                <w:rFonts w:ascii="Times New Roman" w:hAnsi="Times New Roman" w:cs="Times New Roman"/>
              </w:rPr>
              <w:t>/</w:t>
            </w:r>
            <w:r w:rsidR="00153F28">
              <w:rPr>
                <w:rFonts w:ascii="Times New Roman" w:hAnsi="Times New Roman" w:cs="Times New Roman"/>
              </w:rPr>
              <w:t>D</w:t>
            </w:r>
            <w:r w:rsidRPr="00140E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1C1F77F4" w14:textId="3C9B8B9D" w:rsidR="00021E46" w:rsidRPr="00140EF1" w:rsidRDefault="000854BE" w:rsidP="00021E4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6" w:type="dxa"/>
            <w:vAlign w:val="center"/>
          </w:tcPr>
          <w:p w14:paraId="7E4984E2" w14:textId="7B174C11" w:rsidR="00021E46" w:rsidRPr="00140EF1" w:rsidRDefault="000854BE" w:rsidP="00021E4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96" w:type="dxa"/>
            <w:vAlign w:val="center"/>
          </w:tcPr>
          <w:p w14:paraId="657BC99C" w14:textId="11989174" w:rsidR="00021E46" w:rsidRPr="00140EF1" w:rsidRDefault="009F5AC3" w:rsidP="00021E4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1</w:t>
            </w:r>
            <w:r w:rsidR="00752715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07)</w:t>
            </w:r>
          </w:p>
        </w:tc>
        <w:tc>
          <w:tcPr>
            <w:tcW w:w="1692" w:type="dxa"/>
            <w:vAlign w:val="center"/>
          </w:tcPr>
          <w:p w14:paraId="58F25B15" w14:textId="3384AE22" w:rsidR="00021E46" w:rsidRPr="00140EF1" w:rsidRDefault="00B86CEA" w:rsidP="00021E4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6</w:t>
            </w:r>
            <w:r w:rsidR="00752715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93)</w:t>
            </w:r>
          </w:p>
        </w:tc>
        <w:tc>
          <w:tcPr>
            <w:tcW w:w="1706" w:type="dxa"/>
            <w:vAlign w:val="center"/>
          </w:tcPr>
          <w:p w14:paraId="649D26AB" w14:textId="1640B48F" w:rsidR="00021E46" w:rsidRPr="00140EF1" w:rsidRDefault="00B86CEA" w:rsidP="00021E4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8</w:t>
            </w:r>
            <w:r w:rsidR="00752715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19)</w:t>
            </w:r>
          </w:p>
        </w:tc>
        <w:tc>
          <w:tcPr>
            <w:tcW w:w="1704" w:type="dxa"/>
            <w:vAlign w:val="center"/>
          </w:tcPr>
          <w:p w14:paraId="7BE1597D" w14:textId="112BDB1D" w:rsidR="00021E46" w:rsidRPr="00140EF1" w:rsidRDefault="00B86CEA" w:rsidP="00021E4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1</w:t>
            </w:r>
            <w:r w:rsidR="00752715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28)</w:t>
            </w:r>
          </w:p>
        </w:tc>
        <w:tc>
          <w:tcPr>
            <w:tcW w:w="1706" w:type="dxa"/>
            <w:vAlign w:val="center"/>
          </w:tcPr>
          <w:p w14:paraId="0F331BC8" w14:textId="55E2E089" w:rsidR="00021E46" w:rsidRPr="00140EF1" w:rsidRDefault="00B86CEA" w:rsidP="00021E4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9</w:t>
            </w:r>
            <w:r w:rsidR="00752715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51)</w:t>
            </w:r>
          </w:p>
        </w:tc>
        <w:tc>
          <w:tcPr>
            <w:tcW w:w="1588" w:type="dxa"/>
            <w:vAlign w:val="center"/>
          </w:tcPr>
          <w:p w14:paraId="36BD7570" w14:textId="6E757DE7" w:rsidR="00021E46" w:rsidRPr="00140EF1" w:rsidRDefault="00B86CEA" w:rsidP="00021E4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</w:t>
            </w:r>
            <w:r w:rsidR="00A319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752715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63)</w:t>
            </w:r>
          </w:p>
        </w:tc>
      </w:tr>
      <w:tr w:rsidR="00487360" w:rsidRPr="002A29E1" w14:paraId="3931A0F8" w14:textId="77777777" w:rsidTr="00917F55">
        <w:trPr>
          <w:trHeight w:val="812"/>
        </w:trPr>
        <w:tc>
          <w:tcPr>
            <w:tcW w:w="1861" w:type="dxa"/>
            <w:vAlign w:val="center"/>
          </w:tcPr>
          <w:p w14:paraId="7FF8E4E0" w14:textId="67201FAD" w:rsidR="00487360" w:rsidRPr="00140EF1" w:rsidRDefault="00487360" w:rsidP="00487360">
            <w:pPr>
              <w:spacing w:before="120" w:after="120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</w:rPr>
              <w:t>Mental rotation (R-I/</w:t>
            </w:r>
            <w:r w:rsidR="00153F28">
              <w:rPr>
                <w:rFonts w:ascii="Times New Roman" w:hAnsi="Times New Roman" w:cs="Times New Roman"/>
              </w:rPr>
              <w:t>D</w:t>
            </w:r>
            <w:r w:rsidRPr="00140E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0A7163DC" w14:textId="1365AFC1" w:rsidR="00487360" w:rsidRPr="00140EF1" w:rsidRDefault="00140EF1" w:rsidP="00487360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40E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6" w:type="dxa"/>
            <w:vAlign w:val="center"/>
          </w:tcPr>
          <w:p w14:paraId="3B10936A" w14:textId="5C387BCA" w:rsidR="00487360" w:rsidRPr="00140EF1" w:rsidRDefault="00140EF1" w:rsidP="0048736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0EF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96" w:type="dxa"/>
            <w:vAlign w:val="center"/>
          </w:tcPr>
          <w:p w14:paraId="05F40E98" w14:textId="4DE48F4A" w:rsidR="00487360" w:rsidRPr="00140EF1" w:rsidRDefault="00487360" w:rsidP="0048736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</w:t>
            </w:r>
            <w:r w:rsidR="007F7A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C67815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5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2" w:type="dxa"/>
            <w:vAlign w:val="center"/>
          </w:tcPr>
          <w:p w14:paraId="7EE0A2D3" w14:textId="15405490" w:rsidR="00487360" w:rsidRPr="00140EF1" w:rsidRDefault="00487360" w:rsidP="0048736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</w:t>
            </w:r>
            <w:r w:rsidR="007F7A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C67815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4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0AD36F0B" w14:textId="63D3239F" w:rsidR="00487360" w:rsidRPr="00140EF1" w:rsidRDefault="00487360" w:rsidP="0048736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</w:t>
            </w:r>
            <w:r w:rsidR="007F7A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147D3B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8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vAlign w:val="center"/>
          </w:tcPr>
          <w:p w14:paraId="6C57AC2B" w14:textId="55219675" w:rsidR="00487360" w:rsidRPr="00140EF1" w:rsidRDefault="00487360" w:rsidP="0048736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</w:t>
            </w:r>
            <w:r w:rsidR="007F7A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147D3B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6" w:type="dxa"/>
            <w:vAlign w:val="center"/>
          </w:tcPr>
          <w:p w14:paraId="7A74F025" w14:textId="6886FA35" w:rsidR="00487360" w:rsidRPr="00140EF1" w:rsidRDefault="00487360" w:rsidP="0048736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  <w:r w:rsidR="007F7A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147D3B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3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8" w:type="dxa"/>
            <w:vAlign w:val="center"/>
          </w:tcPr>
          <w:p w14:paraId="732DA576" w14:textId="46251240" w:rsidR="00487360" w:rsidRPr="00140EF1" w:rsidRDefault="00487360" w:rsidP="00487360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2</w:t>
            </w:r>
            <w:r w:rsidR="007F7A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147D3B"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9</w:t>
            </w:r>
            <w:r w:rsidRPr="00140E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60F89" w:rsidRPr="002A29E1" w14:paraId="4FE300C5" w14:textId="77777777" w:rsidTr="00917F55">
        <w:trPr>
          <w:trHeight w:val="531"/>
        </w:trPr>
        <w:tc>
          <w:tcPr>
            <w:tcW w:w="1861" w:type="dxa"/>
            <w:vAlign w:val="center"/>
          </w:tcPr>
          <w:p w14:paraId="3FF922BC" w14:textId="1FA1FA4F" w:rsidR="00C60F89" w:rsidRPr="00140EF1" w:rsidRDefault="00C60F89" w:rsidP="00C60F89">
            <w:pPr>
              <w:spacing w:before="120" w:after="120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</w:rPr>
              <w:t>Spatial scaling (E-S)</w:t>
            </w:r>
          </w:p>
        </w:tc>
        <w:tc>
          <w:tcPr>
            <w:tcW w:w="992" w:type="dxa"/>
            <w:vAlign w:val="center"/>
          </w:tcPr>
          <w:p w14:paraId="53B65B90" w14:textId="532DC86D" w:rsidR="00C60F89" w:rsidRPr="00140EF1" w:rsidRDefault="008C3233" w:rsidP="00C60F8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6" w:type="dxa"/>
            <w:vAlign w:val="center"/>
          </w:tcPr>
          <w:p w14:paraId="15E39847" w14:textId="2D727EA7" w:rsidR="00C60F89" w:rsidRPr="00140EF1" w:rsidRDefault="00ED5D23" w:rsidP="00C60F8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596" w:type="dxa"/>
            <w:vAlign w:val="center"/>
          </w:tcPr>
          <w:p w14:paraId="5755A406" w14:textId="2C37FFE3" w:rsidR="00C60F89" w:rsidRPr="006B58ED" w:rsidRDefault="00C60F89" w:rsidP="00C60F8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</w:t>
            </w:r>
            <w:r w:rsidR="002C31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51)</w:t>
            </w:r>
          </w:p>
        </w:tc>
        <w:tc>
          <w:tcPr>
            <w:tcW w:w="1692" w:type="dxa"/>
            <w:vAlign w:val="center"/>
          </w:tcPr>
          <w:p w14:paraId="0B8257EB" w14:textId="65ED193B" w:rsidR="00C60F89" w:rsidRPr="006B58ED" w:rsidRDefault="00C60F89" w:rsidP="00C60F8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2</w:t>
            </w:r>
            <w:r w:rsid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52)</w:t>
            </w:r>
          </w:p>
        </w:tc>
        <w:tc>
          <w:tcPr>
            <w:tcW w:w="1706" w:type="dxa"/>
            <w:vAlign w:val="center"/>
          </w:tcPr>
          <w:p w14:paraId="22738EC4" w14:textId="7B60613B" w:rsidR="00C60F89" w:rsidRPr="006B58ED" w:rsidRDefault="00C60F89" w:rsidP="00C60F8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</w:t>
            </w:r>
            <w:r w:rsidR="002C31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54)</w:t>
            </w:r>
          </w:p>
        </w:tc>
        <w:tc>
          <w:tcPr>
            <w:tcW w:w="1704" w:type="dxa"/>
            <w:vAlign w:val="center"/>
          </w:tcPr>
          <w:p w14:paraId="4638B81D" w14:textId="78594587" w:rsidR="00C60F89" w:rsidRPr="006B58ED" w:rsidRDefault="00C60F89" w:rsidP="00C60F8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</w:t>
            </w:r>
            <w:r w:rsidR="00CD16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  <w:r w:rsid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8C32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)</w:t>
            </w:r>
          </w:p>
        </w:tc>
        <w:tc>
          <w:tcPr>
            <w:tcW w:w="1706" w:type="dxa"/>
            <w:vAlign w:val="center"/>
          </w:tcPr>
          <w:p w14:paraId="08FC123F" w14:textId="63263E0A" w:rsidR="00C60F89" w:rsidRPr="006B58ED" w:rsidRDefault="00C60F89" w:rsidP="00C60F8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</w:t>
            </w:r>
            <w:r w:rsidR="00CD16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  <w:r w:rsidR="008C32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66)</w:t>
            </w:r>
          </w:p>
        </w:tc>
        <w:tc>
          <w:tcPr>
            <w:tcW w:w="1588" w:type="dxa"/>
            <w:vAlign w:val="center"/>
          </w:tcPr>
          <w:p w14:paraId="4954A8F8" w14:textId="4D26ED42" w:rsidR="00C60F89" w:rsidRPr="006B58ED" w:rsidRDefault="00C60F89" w:rsidP="00C60F8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B58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</w:t>
            </w:r>
            <w:r w:rsidR="00CD16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8C32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55)</w:t>
            </w:r>
          </w:p>
        </w:tc>
      </w:tr>
      <w:tr w:rsidR="00066D7A" w:rsidRPr="002A29E1" w14:paraId="7C7B60FE" w14:textId="77777777" w:rsidTr="00917F55">
        <w:trPr>
          <w:trHeight w:val="531"/>
        </w:trPr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419BA528" w14:textId="3619445B" w:rsidR="00066D7A" w:rsidRPr="00140EF1" w:rsidRDefault="00066D7A" w:rsidP="00066D7A">
            <w:pPr>
              <w:spacing w:before="120" w:after="120"/>
              <w:rPr>
                <w:rFonts w:ascii="Times New Roman" w:hAnsi="Times New Roman" w:cs="Times New Roman"/>
              </w:rPr>
            </w:pPr>
            <w:r w:rsidRPr="00140EF1">
              <w:rPr>
                <w:rFonts w:ascii="Times New Roman" w:hAnsi="Times New Roman" w:cs="Times New Roman"/>
              </w:rPr>
              <w:t>Perspective taking (E-D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1BCF5E" w14:textId="1C71A469" w:rsidR="00066D7A" w:rsidRPr="00ED5D23" w:rsidRDefault="00066D7A" w:rsidP="00066D7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D5D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4EF08D6" w14:textId="4848AE01" w:rsidR="00066D7A" w:rsidRPr="00ED5D23" w:rsidRDefault="00066D7A" w:rsidP="00066D7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D5D23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2132E2B8" w14:textId="53BCE0AD" w:rsidR="00066D7A" w:rsidRPr="00066D7A" w:rsidRDefault="00066D7A" w:rsidP="00066D7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66D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6</w:t>
            </w:r>
            <w:r w:rsidR="001028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49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383072AD" w14:textId="167487AB" w:rsidR="00066D7A" w:rsidRPr="00066D7A" w:rsidRDefault="00066D7A" w:rsidP="00066D7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66D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7</w:t>
            </w:r>
            <w:r w:rsidR="001028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94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35AC3BC7" w14:textId="2C319122" w:rsidR="00066D7A" w:rsidRPr="00066D7A" w:rsidRDefault="00066D7A" w:rsidP="00066D7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66D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</w:t>
            </w:r>
            <w:r w:rsidR="001908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1028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A86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  <w:r w:rsidR="00D14F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2B7E0E78" w14:textId="42BC3464" w:rsidR="00066D7A" w:rsidRPr="00066D7A" w:rsidRDefault="00190835" w:rsidP="00066D7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7</w:t>
            </w:r>
            <w:r w:rsidR="00A86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77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1DFDEEE2" w14:textId="4932AFD4" w:rsidR="00066D7A" w:rsidRPr="00066D7A" w:rsidRDefault="00066D7A" w:rsidP="00066D7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66D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</w:t>
            </w:r>
            <w:r w:rsidR="001908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86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66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31C20D0C" w14:textId="0499808D" w:rsidR="00066D7A" w:rsidRPr="00066D7A" w:rsidRDefault="00066D7A" w:rsidP="00066D7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66D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</w:t>
            </w:r>
            <w:r w:rsidR="001908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A86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8</w:t>
            </w:r>
            <w:r w:rsidR="00D14F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86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50CE7D19" w14:textId="77777777" w:rsidR="005025EC" w:rsidRDefault="00DC230F" w:rsidP="002771F6">
      <w:pPr>
        <w:suppressLineNumbers/>
        <w:spacing w:before="120" w:after="120" w:line="240" w:lineRule="auto"/>
        <w:ind w:left="-426"/>
        <w:rPr>
          <w:rFonts w:ascii="Times New Roman" w:hAnsi="Times New Roman" w:cs="Times New Roman"/>
          <w:sz w:val="24"/>
          <w:szCs w:val="24"/>
        </w:rPr>
      </w:pPr>
      <w:r w:rsidRPr="00EE3C9C">
        <w:rPr>
          <w:rFonts w:ascii="Times New Roman" w:hAnsi="Times New Roman" w:cs="Times New Roman"/>
          <w:i/>
          <w:sz w:val="24"/>
          <w:szCs w:val="24"/>
        </w:rPr>
        <w:t>Note:</w:t>
      </w:r>
      <w:r w:rsidRPr="00EE3C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w scores</w:t>
      </w:r>
      <w:r w:rsidRPr="00EE3C9C">
        <w:rPr>
          <w:rFonts w:ascii="Times New Roman" w:hAnsi="Times New Roman" w:cs="Times New Roman"/>
          <w:sz w:val="24"/>
          <w:szCs w:val="24"/>
        </w:rPr>
        <w:t xml:space="preserve"> (Mean [Standard Deviation]) are reported. </w:t>
      </w:r>
      <w:r w:rsidR="00153F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A154C4" w14:textId="0811EC69" w:rsidR="00DC230F" w:rsidRDefault="00153F28" w:rsidP="002771F6">
      <w:pPr>
        <w:suppressLineNumbers/>
        <w:spacing w:before="120" w:after="120" w:line="240" w:lineRule="auto"/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/S: Intrinsic/Static  NR-I</w:t>
      </w:r>
      <w:r w:rsidR="007676AF">
        <w:rPr>
          <w:rFonts w:ascii="Times New Roman" w:hAnsi="Times New Roman" w:cs="Times New Roman"/>
          <w:sz w:val="24"/>
          <w:szCs w:val="24"/>
        </w:rPr>
        <w:t>/</w:t>
      </w:r>
      <w:r w:rsidR="000A47E2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: Non-rigid intrinsic</w:t>
      </w:r>
      <w:r w:rsidR="000A47E2">
        <w:rPr>
          <w:rFonts w:ascii="Times New Roman" w:hAnsi="Times New Roman" w:cs="Times New Roman"/>
          <w:sz w:val="24"/>
          <w:szCs w:val="24"/>
        </w:rPr>
        <w:t>/dynamic</w:t>
      </w:r>
      <w:r w:rsidR="007676AF">
        <w:rPr>
          <w:rFonts w:ascii="Times New Roman" w:hAnsi="Times New Roman" w:cs="Times New Roman"/>
          <w:sz w:val="24"/>
          <w:szCs w:val="24"/>
        </w:rPr>
        <w:t xml:space="preserve">  R-I/D: Rigi</w:t>
      </w:r>
      <w:r w:rsidR="005025EC">
        <w:rPr>
          <w:rFonts w:ascii="Times New Roman" w:hAnsi="Times New Roman" w:cs="Times New Roman"/>
          <w:sz w:val="24"/>
          <w:szCs w:val="24"/>
        </w:rPr>
        <w:t xml:space="preserve">d-intrinsic/dynamic  E-D: extrinsic/static </w:t>
      </w:r>
      <w:r w:rsidR="002771F6">
        <w:rPr>
          <w:rFonts w:ascii="Times New Roman" w:hAnsi="Times New Roman" w:cs="Times New Roman"/>
          <w:sz w:val="24"/>
          <w:szCs w:val="24"/>
        </w:rPr>
        <w:t xml:space="preserve"> E-D: extrinsic/dynamic</w:t>
      </w:r>
    </w:p>
    <w:p w14:paraId="123DBCD2" w14:textId="77777777" w:rsidR="00DC230F" w:rsidRDefault="00DC230F" w:rsidP="00DC230F">
      <w:pPr>
        <w:suppressLineNumbers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2B9B61AE" w14:textId="77777777" w:rsidR="00DC230F" w:rsidRDefault="00DC230F" w:rsidP="0016440F">
      <w:pPr>
        <w:pStyle w:val="Tabletitle"/>
        <w:suppressLineNumbers/>
        <w:spacing w:before="120" w:after="120" w:line="480" w:lineRule="auto"/>
        <w:ind w:left="-709"/>
        <w:rPr>
          <w:sz w:val="24"/>
        </w:rPr>
      </w:pPr>
      <w:r>
        <w:rPr>
          <w:sz w:val="24"/>
        </w:rPr>
        <w:br w:type="page"/>
      </w:r>
    </w:p>
    <w:p w14:paraId="67901B38" w14:textId="55904826" w:rsidR="00156595" w:rsidRPr="002A29E1" w:rsidRDefault="00156595" w:rsidP="0016440F">
      <w:pPr>
        <w:pStyle w:val="Tabletitle"/>
        <w:suppressLineNumbers/>
        <w:spacing w:before="120" w:after="120" w:line="480" w:lineRule="auto"/>
        <w:ind w:left="-709"/>
        <w:rPr>
          <w:sz w:val="24"/>
        </w:rPr>
      </w:pPr>
      <w:r w:rsidRPr="002A29E1">
        <w:rPr>
          <w:sz w:val="24"/>
        </w:rPr>
        <w:lastRenderedPageBreak/>
        <w:t xml:space="preserve">Table </w:t>
      </w:r>
      <w:r w:rsidR="0016440F">
        <w:rPr>
          <w:sz w:val="24"/>
        </w:rPr>
        <w:t>S</w:t>
      </w:r>
      <w:r w:rsidR="00FA1FBE">
        <w:rPr>
          <w:sz w:val="24"/>
        </w:rPr>
        <w:t>2</w:t>
      </w:r>
      <w:r w:rsidRPr="002A29E1">
        <w:rPr>
          <w:sz w:val="24"/>
        </w:rPr>
        <w:t xml:space="preserve">: Descriptive statistics </w:t>
      </w:r>
      <w:r w:rsidR="0016440F">
        <w:rPr>
          <w:sz w:val="24"/>
        </w:rPr>
        <w:t xml:space="preserve">for each spatial </w:t>
      </w:r>
      <w:r w:rsidR="00FA1FBE">
        <w:rPr>
          <w:sz w:val="24"/>
        </w:rPr>
        <w:t>skill</w:t>
      </w:r>
      <w:r w:rsidR="0016440F">
        <w:rPr>
          <w:sz w:val="24"/>
        </w:rPr>
        <w:t xml:space="preserve"> </w:t>
      </w:r>
      <w:r w:rsidRPr="002A29E1">
        <w:rPr>
          <w:sz w:val="24"/>
        </w:rPr>
        <w:t>by age group</w:t>
      </w:r>
      <w:r w:rsidR="00E9328B">
        <w:rPr>
          <w:sz w:val="24"/>
        </w:rPr>
        <w:t xml:space="preserve"> (z-scores)</w:t>
      </w:r>
    </w:p>
    <w:tbl>
      <w:tblPr>
        <w:tblStyle w:val="TableGrid"/>
        <w:tblW w:w="14859" w:type="dxa"/>
        <w:tblInd w:w="-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95"/>
        <w:gridCol w:w="1596"/>
        <w:gridCol w:w="1596"/>
        <w:gridCol w:w="1692"/>
        <w:gridCol w:w="1706"/>
        <w:gridCol w:w="1704"/>
        <w:gridCol w:w="1706"/>
        <w:gridCol w:w="1704"/>
      </w:tblGrid>
      <w:tr w:rsidR="003B7B2D" w:rsidRPr="002A29E1" w14:paraId="2FBA3F90" w14:textId="77777777" w:rsidTr="004A4000">
        <w:trPr>
          <w:trHeight w:val="50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12324" w14:textId="7777777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DCFDA" w14:textId="035FF188" w:rsidR="003B7B2D" w:rsidRPr="00EE3C9C" w:rsidRDefault="003B7B2D" w:rsidP="003B7B2D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7E3D34D5" w14:textId="407FD6CB" w:rsidR="003B7B2D" w:rsidRPr="00EE3C9C" w:rsidRDefault="003B7B2D" w:rsidP="003B7B2D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BCBBE" w14:textId="1ABA7592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6 year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40115" w14:textId="7777777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7 year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A39ED" w14:textId="7777777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8 year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14E3" w14:textId="7777777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9 year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70F7F" w14:textId="7777777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10 year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5C78" w14:textId="7777777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EE3C9C">
              <w:rPr>
                <w:rFonts w:ascii="Times New Roman" w:hAnsi="Times New Roman" w:cs="Times New Roman"/>
                <w:b/>
              </w:rPr>
              <w:t>11 years</w:t>
            </w:r>
          </w:p>
        </w:tc>
      </w:tr>
      <w:tr w:rsidR="003B7B2D" w:rsidRPr="002A29E1" w14:paraId="2C7837FE" w14:textId="77777777" w:rsidTr="004A4000">
        <w:trPr>
          <w:trHeight w:val="812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725343B" w14:textId="77777777" w:rsidR="003B7B2D" w:rsidRPr="00EE3C9C" w:rsidRDefault="003B7B2D" w:rsidP="00DA0C19">
            <w:pPr>
              <w:spacing w:before="120" w:after="120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hAnsi="Times New Roman" w:cs="Times New Roman"/>
              </w:rPr>
              <w:t xml:space="preserve">Intrinsic 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095188C3" w14:textId="3603FA35" w:rsidR="003B7B2D" w:rsidRPr="00BB6590" w:rsidRDefault="003B7B2D" w:rsidP="003B7B2D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7B2D">
              <w:rPr>
                <w:rFonts w:ascii="Times New Roman" w:eastAsia="Times New Roman" w:hAnsi="Times New Roman" w:cs="Times New Roman"/>
                <w:lang w:eastAsia="en-GB"/>
              </w:rPr>
              <w:t>-1.6</w:t>
            </w:r>
            <w:r w:rsidR="00D4429E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3D21CBD0" w14:textId="58F27571" w:rsidR="003B7B2D" w:rsidRPr="00EE3C9C" w:rsidRDefault="003B7B2D" w:rsidP="003B7B2D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B7B2D">
              <w:rPr>
                <w:rFonts w:ascii="Times New Roman" w:eastAsia="Times New Roman" w:hAnsi="Times New Roman" w:cs="Times New Roman"/>
                <w:lang w:eastAsia="en-GB"/>
              </w:rPr>
              <w:t>1.6</w:t>
            </w:r>
            <w:r w:rsidR="00B840CD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17F865B4" w14:textId="668DEC54" w:rsidR="003B7B2D" w:rsidRPr="00BB3AFD" w:rsidRDefault="003B7B2D" w:rsidP="00BB3AFD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-0.9</w:t>
            </w:r>
            <w:r w:rsidR="00FF0D56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4A4000" w:rsidRPr="004A4000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  <w:r w:rsidR="00FF0D56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2F625B18" w14:textId="3ABCDDA9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-0.5</w:t>
            </w:r>
            <w:r w:rsidR="00C24B0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="004A4000" w:rsidRPr="004A4000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  <w:r w:rsidR="005A36D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6B4D841A" w14:textId="67918C35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 xml:space="preserve">0.25 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="004A4000" w:rsidRPr="004A4000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  <w:r w:rsidR="005A36D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17D1D83A" w14:textId="4487F12E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23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4A4000" w:rsidRPr="004A4000">
              <w:rPr>
                <w:rFonts w:ascii="Times New Roman" w:eastAsia="Times New Roman" w:hAnsi="Times New Roman" w:cs="Times New Roman"/>
                <w:lang w:eastAsia="en-GB"/>
              </w:rPr>
              <w:t>0.63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6860E96E" w14:textId="257A70EB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  <w:r w:rsidR="005A36D1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4A4000" w:rsidRPr="004A4000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  <w:r w:rsidR="007E21E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68E82249" w14:textId="7B87B87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  <w:r w:rsidR="005A36D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4A4000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4A4000" w:rsidRPr="004A4000">
              <w:rPr>
                <w:rFonts w:ascii="Times New Roman" w:eastAsia="Times New Roman" w:hAnsi="Times New Roman" w:cs="Times New Roman"/>
                <w:lang w:eastAsia="en-GB"/>
              </w:rPr>
              <w:t>0.61</w:t>
            </w:r>
            <w:r w:rsidR="0043327E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3B7B2D" w:rsidRPr="002A29E1" w14:paraId="2C8C640C" w14:textId="77777777" w:rsidTr="004A4000">
        <w:trPr>
          <w:trHeight w:val="812"/>
        </w:trPr>
        <w:tc>
          <w:tcPr>
            <w:tcW w:w="1560" w:type="dxa"/>
            <w:vAlign w:val="center"/>
          </w:tcPr>
          <w:p w14:paraId="1B08CD37" w14:textId="77777777" w:rsidR="003B7B2D" w:rsidRPr="00EE3C9C" w:rsidRDefault="003B7B2D" w:rsidP="00DA0C19">
            <w:pPr>
              <w:spacing w:before="120" w:after="120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hAnsi="Times New Roman" w:cs="Times New Roman"/>
              </w:rPr>
              <w:t>Extrinsic</w:t>
            </w:r>
          </w:p>
        </w:tc>
        <w:tc>
          <w:tcPr>
            <w:tcW w:w="1595" w:type="dxa"/>
            <w:vAlign w:val="center"/>
          </w:tcPr>
          <w:p w14:paraId="3BB56476" w14:textId="5CE8B532" w:rsidR="003B7B2D" w:rsidRPr="00BB6590" w:rsidRDefault="003B7B2D" w:rsidP="003B7B2D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7B2D">
              <w:rPr>
                <w:rFonts w:ascii="Times New Roman" w:eastAsia="Times New Roman" w:hAnsi="Times New Roman" w:cs="Times New Roman"/>
                <w:lang w:eastAsia="en-GB"/>
              </w:rPr>
              <w:t>-1.5</w:t>
            </w:r>
            <w:r w:rsidR="00D4429E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596" w:type="dxa"/>
            <w:vAlign w:val="center"/>
          </w:tcPr>
          <w:p w14:paraId="68FAA3B4" w14:textId="6ED12BD1" w:rsidR="003B7B2D" w:rsidRPr="00EE3C9C" w:rsidRDefault="003B7B2D" w:rsidP="003B7B2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B7B2D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  <w:r w:rsidR="00B840CD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596" w:type="dxa"/>
            <w:vAlign w:val="center"/>
          </w:tcPr>
          <w:p w14:paraId="38DBE686" w14:textId="4C152B3A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hAnsi="Times New Roman" w:cs="Times New Roman"/>
              </w:rPr>
              <w:t>-0.85</w:t>
            </w:r>
            <w:r w:rsidR="00CA2B89">
              <w:rPr>
                <w:rFonts w:ascii="Times New Roman" w:hAnsi="Times New Roman" w:cs="Times New Roman"/>
              </w:rPr>
              <w:t xml:space="preserve"> (</w:t>
            </w:r>
            <w:r w:rsidR="00CA2B89" w:rsidRPr="00CA2B89">
              <w:rPr>
                <w:rFonts w:ascii="Times New Roman" w:eastAsia="Times New Roman" w:hAnsi="Times New Roman" w:cs="Times New Roman"/>
                <w:lang w:eastAsia="en-GB"/>
              </w:rPr>
              <w:t>0.48</w:t>
            </w:r>
            <w:r w:rsidR="00CA2B89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692" w:type="dxa"/>
            <w:vAlign w:val="center"/>
          </w:tcPr>
          <w:p w14:paraId="67276C7B" w14:textId="348AB25E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hAnsi="Times New Roman" w:cs="Times New Roman"/>
              </w:rPr>
              <w:t>-0.53</w:t>
            </w:r>
            <w:r w:rsidR="00CA2B89">
              <w:rPr>
                <w:rFonts w:ascii="Times New Roman" w:hAnsi="Times New Roman" w:cs="Times New Roman"/>
              </w:rPr>
              <w:t xml:space="preserve"> (</w:t>
            </w:r>
            <w:r w:rsidR="00CA2B89" w:rsidRPr="00CA2B89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  <w:r w:rsidR="00CA2B89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EE3C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6" w:type="dxa"/>
            <w:vAlign w:val="center"/>
          </w:tcPr>
          <w:p w14:paraId="6E79A7A9" w14:textId="65C5A79A" w:rsidR="003B7B2D" w:rsidRPr="00EE3C9C" w:rsidRDefault="00CA2B89" w:rsidP="00CA2B8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B7B2D" w:rsidRPr="00EE3C9C">
              <w:rPr>
                <w:rFonts w:ascii="Times New Roman" w:hAnsi="Times New Roman" w:cs="Times New Roman"/>
              </w:rPr>
              <w:t>0.0</w:t>
            </w:r>
            <w:r w:rsidR="00FF37A4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(</w:t>
            </w:r>
            <w:r w:rsidRPr="00CA2B89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4" w:type="dxa"/>
            <w:vAlign w:val="center"/>
          </w:tcPr>
          <w:p w14:paraId="4C21FDB3" w14:textId="3A822173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hAnsi="Times New Roman" w:cs="Times New Roman"/>
              </w:rPr>
              <w:t>0.31</w:t>
            </w:r>
            <w:r w:rsidR="00CA2B89">
              <w:rPr>
                <w:rFonts w:ascii="Times New Roman" w:hAnsi="Times New Roman" w:cs="Times New Roman"/>
              </w:rPr>
              <w:t>(</w:t>
            </w:r>
            <w:r w:rsidR="00CA2B89" w:rsidRPr="00CA2B89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  <w:r w:rsidR="00CA2B89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6" w:type="dxa"/>
            <w:vAlign w:val="center"/>
          </w:tcPr>
          <w:p w14:paraId="4F0E86E1" w14:textId="2938A5D9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hAnsi="Times New Roman" w:cs="Times New Roman"/>
              </w:rPr>
              <w:t>0.5</w:t>
            </w:r>
            <w:r w:rsidR="00FF37A4">
              <w:rPr>
                <w:rFonts w:ascii="Times New Roman" w:hAnsi="Times New Roman" w:cs="Times New Roman"/>
              </w:rPr>
              <w:t>2</w:t>
            </w:r>
            <w:r w:rsidR="00CA2B89">
              <w:rPr>
                <w:rFonts w:ascii="Times New Roman" w:hAnsi="Times New Roman" w:cs="Times New Roman"/>
              </w:rPr>
              <w:t xml:space="preserve"> (</w:t>
            </w:r>
            <w:r w:rsidR="00CA2B89" w:rsidRPr="00CA2B89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  <w:r w:rsidR="00FF37A4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CA2B89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4" w:type="dxa"/>
            <w:vAlign w:val="center"/>
          </w:tcPr>
          <w:p w14:paraId="7B59512F" w14:textId="43C3F46A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hAnsi="Times New Roman" w:cs="Times New Roman"/>
              </w:rPr>
              <w:t>0.6</w:t>
            </w:r>
            <w:r w:rsidR="00FF37A4">
              <w:rPr>
                <w:rFonts w:ascii="Times New Roman" w:hAnsi="Times New Roman" w:cs="Times New Roman"/>
              </w:rPr>
              <w:t>4</w:t>
            </w:r>
            <w:r w:rsidR="00CA2B89">
              <w:rPr>
                <w:rFonts w:ascii="Times New Roman" w:hAnsi="Times New Roman" w:cs="Times New Roman"/>
              </w:rPr>
              <w:t xml:space="preserve"> (</w:t>
            </w:r>
            <w:r w:rsidR="00CA2B89" w:rsidRPr="00CA2B89">
              <w:rPr>
                <w:rFonts w:ascii="Times New Roman" w:eastAsia="Times New Roman" w:hAnsi="Times New Roman" w:cs="Times New Roman"/>
                <w:lang w:eastAsia="en-GB"/>
              </w:rPr>
              <w:t>0.89</w:t>
            </w:r>
            <w:r w:rsidR="00CA2B89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3B7B2D" w:rsidRPr="002A29E1" w14:paraId="4BF774C8" w14:textId="77777777" w:rsidTr="004A4000">
        <w:trPr>
          <w:trHeight w:val="812"/>
        </w:trPr>
        <w:tc>
          <w:tcPr>
            <w:tcW w:w="1560" w:type="dxa"/>
            <w:vAlign w:val="center"/>
          </w:tcPr>
          <w:p w14:paraId="20E6F076" w14:textId="77777777" w:rsidR="003B7B2D" w:rsidRPr="00EE3C9C" w:rsidRDefault="003B7B2D" w:rsidP="00DA0C19">
            <w:pPr>
              <w:spacing w:before="120" w:after="120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hAnsi="Times New Roman" w:cs="Times New Roman"/>
              </w:rPr>
              <w:t>Static</w:t>
            </w:r>
          </w:p>
        </w:tc>
        <w:tc>
          <w:tcPr>
            <w:tcW w:w="1595" w:type="dxa"/>
            <w:vAlign w:val="center"/>
          </w:tcPr>
          <w:p w14:paraId="56A39903" w14:textId="6F12D908" w:rsidR="003B7B2D" w:rsidRPr="00BB6590" w:rsidRDefault="003B7B2D" w:rsidP="003B7B2D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7B2D">
              <w:rPr>
                <w:rFonts w:ascii="Times New Roman" w:eastAsia="Times New Roman" w:hAnsi="Times New Roman" w:cs="Times New Roman"/>
                <w:lang w:eastAsia="en-GB"/>
              </w:rPr>
              <w:t>-1.7</w:t>
            </w:r>
            <w:r w:rsidR="00D4429E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596" w:type="dxa"/>
            <w:vAlign w:val="center"/>
          </w:tcPr>
          <w:p w14:paraId="76BB22B2" w14:textId="698AE7D6" w:rsidR="003B7B2D" w:rsidRPr="00EE3C9C" w:rsidRDefault="003B7B2D" w:rsidP="003B7B2D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B7B2D">
              <w:rPr>
                <w:rFonts w:ascii="Times New Roman" w:eastAsia="Times New Roman" w:hAnsi="Times New Roman" w:cs="Times New Roman"/>
                <w:lang w:eastAsia="en-GB"/>
              </w:rPr>
              <w:t>2.12</w:t>
            </w:r>
          </w:p>
        </w:tc>
        <w:tc>
          <w:tcPr>
            <w:tcW w:w="1596" w:type="dxa"/>
            <w:vAlign w:val="center"/>
          </w:tcPr>
          <w:p w14:paraId="5D31E021" w14:textId="6A93483F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-0.91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="00D26F53" w:rsidRPr="009A52B5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  <w:r w:rsidR="00BB3AFD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692" w:type="dxa"/>
            <w:vAlign w:val="center"/>
          </w:tcPr>
          <w:p w14:paraId="5D703C3C" w14:textId="715EC7C3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-0.5</w:t>
            </w:r>
            <w:r w:rsidR="00226EE6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D26F53" w:rsidRPr="009A52B5">
              <w:rPr>
                <w:rFonts w:ascii="Times New Roman" w:eastAsia="Times New Roman" w:hAnsi="Times New Roman" w:cs="Times New Roman"/>
                <w:lang w:eastAsia="en-GB"/>
              </w:rPr>
              <w:t>0.7</w:t>
            </w:r>
            <w:r w:rsidR="00365F10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6" w:type="dxa"/>
            <w:vAlign w:val="center"/>
          </w:tcPr>
          <w:p w14:paraId="35C3B95E" w14:textId="2E98C0B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  <w:r w:rsidR="00226EE6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D26F53" w:rsidRPr="009A52B5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4" w:type="dxa"/>
            <w:vAlign w:val="center"/>
          </w:tcPr>
          <w:p w14:paraId="30AB1062" w14:textId="0AB418AB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26</w:t>
            </w:r>
            <w:r w:rsidR="00226EE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="00D26F53" w:rsidRPr="009A52B5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6" w:type="dxa"/>
            <w:vAlign w:val="center"/>
          </w:tcPr>
          <w:p w14:paraId="2DA05326" w14:textId="6EA31130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  <w:r w:rsidR="00226EE6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D26F53" w:rsidRPr="009A52B5">
              <w:rPr>
                <w:rFonts w:ascii="Times New Roman" w:eastAsia="Times New Roman" w:hAnsi="Times New Roman" w:cs="Times New Roman"/>
                <w:lang w:eastAsia="en-GB"/>
              </w:rPr>
              <w:t>0.55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4" w:type="dxa"/>
            <w:vAlign w:val="center"/>
          </w:tcPr>
          <w:p w14:paraId="7AA2A095" w14:textId="6222A23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62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D26F53" w:rsidRPr="009A52B5">
              <w:rPr>
                <w:rFonts w:ascii="Times New Roman" w:eastAsia="Times New Roman" w:hAnsi="Times New Roman" w:cs="Times New Roman"/>
                <w:lang w:eastAsia="en-GB"/>
              </w:rPr>
              <w:t>0.84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3B7B2D" w:rsidRPr="002A29E1" w14:paraId="4EF22AC6" w14:textId="77777777" w:rsidTr="004A4000">
        <w:trPr>
          <w:trHeight w:val="531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F47F1D9" w14:textId="77777777" w:rsidR="003B7B2D" w:rsidRPr="00EE3C9C" w:rsidRDefault="003B7B2D" w:rsidP="00DA0C19">
            <w:pPr>
              <w:spacing w:before="120" w:after="120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hAnsi="Times New Roman" w:cs="Times New Roman"/>
              </w:rPr>
              <w:t>Dynamic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3615FFD4" w14:textId="411D057C" w:rsidR="003B7B2D" w:rsidRPr="00BB6590" w:rsidRDefault="003B7B2D" w:rsidP="003B7B2D">
            <w:pPr>
              <w:spacing w:before="120" w:after="1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7B2D">
              <w:rPr>
                <w:rFonts w:ascii="Times New Roman" w:eastAsia="Times New Roman" w:hAnsi="Times New Roman" w:cs="Times New Roman"/>
                <w:lang w:eastAsia="en-GB"/>
              </w:rPr>
              <w:t>-1.7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1B32C3E1" w14:textId="10ECE0C6" w:rsidR="003B7B2D" w:rsidRPr="00EE3C9C" w:rsidRDefault="003B7B2D" w:rsidP="003B7B2D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B7B2D">
              <w:rPr>
                <w:rFonts w:ascii="Times New Roman" w:eastAsia="Times New Roman" w:hAnsi="Times New Roman" w:cs="Times New Roman"/>
                <w:lang w:eastAsia="en-GB"/>
              </w:rPr>
              <w:t>1.6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504345F" w14:textId="10F966DA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-0.9</w:t>
            </w:r>
            <w:r w:rsidR="00A74F6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D26F53" w:rsidRPr="00D26F53">
              <w:rPr>
                <w:rFonts w:ascii="Times New Roman" w:eastAsia="Times New Roman" w:hAnsi="Times New Roman" w:cs="Times New Roman"/>
                <w:lang w:eastAsia="en-GB"/>
              </w:rPr>
              <w:t>0.4</w:t>
            </w:r>
            <w:r w:rsidR="00A77442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D59D783" w14:textId="37223A4A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-0.54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D26F53" w:rsidRPr="00D26F53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  <w:r w:rsidR="003D673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4AAD7C81" w14:textId="24D1283D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D26F53" w:rsidRPr="00D26F53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3D6735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7C8E3860" w14:textId="5507662C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26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D26F53" w:rsidRPr="00D26F53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7715C112" w14:textId="09487C1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  <w:r w:rsidR="00A74F69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D26F53" w:rsidRPr="00D26F53">
              <w:rPr>
                <w:rFonts w:ascii="Times New Roman" w:eastAsia="Times New Roman" w:hAnsi="Times New Roman" w:cs="Times New Roman"/>
                <w:lang w:eastAsia="en-GB"/>
              </w:rPr>
              <w:t>0.7</w:t>
            </w:r>
            <w:r w:rsidR="00FF58A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189CB5AB" w14:textId="455D9307" w:rsidR="003B7B2D" w:rsidRPr="00EE3C9C" w:rsidRDefault="003B7B2D" w:rsidP="00DA0C1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EE3C9C">
              <w:rPr>
                <w:rFonts w:ascii="Times New Roman" w:eastAsia="Times New Roman" w:hAnsi="Times New Roman" w:cs="Times New Roman"/>
                <w:lang w:eastAsia="en-GB"/>
              </w:rPr>
              <w:t>0.70</w:t>
            </w:r>
            <w:r w:rsidR="00A74F6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="00D26F53" w:rsidRPr="00D26F53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  <w:r w:rsidR="00FF58AD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D26F5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</w:tbl>
    <w:p w14:paraId="3B5FDCF9" w14:textId="23788AEB" w:rsidR="00156595" w:rsidRDefault="00156595" w:rsidP="00156595">
      <w:pPr>
        <w:suppressLineNumbers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E3C9C">
        <w:rPr>
          <w:rFonts w:ascii="Times New Roman" w:hAnsi="Times New Roman" w:cs="Times New Roman"/>
          <w:i/>
          <w:sz w:val="24"/>
          <w:szCs w:val="24"/>
        </w:rPr>
        <w:t>Note:</w:t>
      </w:r>
      <w:r w:rsidRPr="00EE3C9C">
        <w:rPr>
          <w:rFonts w:ascii="Times New Roman" w:hAnsi="Times New Roman" w:cs="Times New Roman"/>
          <w:sz w:val="24"/>
          <w:szCs w:val="24"/>
        </w:rPr>
        <w:t xml:space="preserve"> </w:t>
      </w:r>
      <w:r w:rsidR="0016440F" w:rsidRPr="00EE3C9C">
        <w:rPr>
          <w:rFonts w:ascii="Times New Roman" w:hAnsi="Times New Roman" w:cs="Times New Roman"/>
          <w:sz w:val="24"/>
          <w:szCs w:val="24"/>
        </w:rPr>
        <w:t>Z scores</w:t>
      </w:r>
      <w:r w:rsidRPr="00EE3C9C">
        <w:rPr>
          <w:rFonts w:ascii="Times New Roman" w:hAnsi="Times New Roman" w:cs="Times New Roman"/>
          <w:sz w:val="24"/>
          <w:szCs w:val="24"/>
        </w:rPr>
        <w:t xml:space="preserve"> (Mean [Standard Deviation]) </w:t>
      </w:r>
      <w:r w:rsidR="00EE3C9C" w:rsidRPr="00EE3C9C">
        <w:rPr>
          <w:rFonts w:ascii="Times New Roman" w:hAnsi="Times New Roman" w:cs="Times New Roman"/>
          <w:sz w:val="24"/>
          <w:szCs w:val="24"/>
        </w:rPr>
        <w:t>are</w:t>
      </w:r>
      <w:r w:rsidRPr="00EE3C9C">
        <w:rPr>
          <w:rFonts w:ascii="Times New Roman" w:hAnsi="Times New Roman" w:cs="Times New Roman"/>
          <w:sz w:val="24"/>
          <w:szCs w:val="24"/>
        </w:rPr>
        <w:t xml:space="preserve"> reported. </w:t>
      </w:r>
    </w:p>
    <w:p w14:paraId="62761CF4" w14:textId="3C8116EE" w:rsidR="009A52B5" w:rsidRDefault="009A52B5" w:rsidP="00156595">
      <w:pPr>
        <w:suppressLineNumbers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3F5989CB" w14:textId="690808B6" w:rsidR="00E9328B" w:rsidRDefault="00E9328B" w:rsidP="00156595">
      <w:pPr>
        <w:suppressLineNumbers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74431165" w14:textId="4BFF4361" w:rsidR="00E9328B" w:rsidRDefault="00E9328B" w:rsidP="00156595">
      <w:pPr>
        <w:suppressLineNumbers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AC8CB77" w14:textId="243244F0" w:rsidR="00E9328B" w:rsidRDefault="00E9328B" w:rsidP="00156595">
      <w:pPr>
        <w:suppressLineNumbers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378B6136" w14:textId="791D2D08" w:rsidR="00E9328B" w:rsidRDefault="00E9328B" w:rsidP="00156595">
      <w:pPr>
        <w:suppressLineNumbers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07D277FB" w14:textId="77777777" w:rsidR="00E9328B" w:rsidRDefault="00E9328B" w:rsidP="00156595">
      <w:pPr>
        <w:suppressLineNumbers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</w:p>
    <w:sectPr w:rsidR="00E9328B" w:rsidSect="001565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595"/>
    <w:rsid w:val="00021E46"/>
    <w:rsid w:val="00066D7A"/>
    <w:rsid w:val="000854BE"/>
    <w:rsid w:val="000A47E2"/>
    <w:rsid w:val="000D5688"/>
    <w:rsid w:val="00102884"/>
    <w:rsid w:val="00140EF1"/>
    <w:rsid w:val="00144570"/>
    <w:rsid w:val="00147D3B"/>
    <w:rsid w:val="00153F28"/>
    <w:rsid w:val="00156595"/>
    <w:rsid w:val="0016440F"/>
    <w:rsid w:val="00190835"/>
    <w:rsid w:val="001E1DB5"/>
    <w:rsid w:val="002059A8"/>
    <w:rsid w:val="00226EE6"/>
    <w:rsid w:val="002771F6"/>
    <w:rsid w:val="002A06AB"/>
    <w:rsid w:val="002C316C"/>
    <w:rsid w:val="00365F10"/>
    <w:rsid w:val="003B7B2D"/>
    <w:rsid w:val="003D6735"/>
    <w:rsid w:val="00405A52"/>
    <w:rsid w:val="0043327E"/>
    <w:rsid w:val="00487360"/>
    <w:rsid w:val="004A4000"/>
    <w:rsid w:val="005025EC"/>
    <w:rsid w:val="0055399D"/>
    <w:rsid w:val="005835B5"/>
    <w:rsid w:val="005A36D1"/>
    <w:rsid w:val="00603963"/>
    <w:rsid w:val="006B58ED"/>
    <w:rsid w:val="00752715"/>
    <w:rsid w:val="007676AF"/>
    <w:rsid w:val="007E21E1"/>
    <w:rsid w:val="007F7A62"/>
    <w:rsid w:val="008C3233"/>
    <w:rsid w:val="00907DF4"/>
    <w:rsid w:val="00917F55"/>
    <w:rsid w:val="0096577B"/>
    <w:rsid w:val="00972514"/>
    <w:rsid w:val="009A52B5"/>
    <w:rsid w:val="009F5AC3"/>
    <w:rsid w:val="00A319D6"/>
    <w:rsid w:val="00A74F69"/>
    <w:rsid w:val="00A77442"/>
    <w:rsid w:val="00A86EF6"/>
    <w:rsid w:val="00AF2FFC"/>
    <w:rsid w:val="00B840CD"/>
    <w:rsid w:val="00B86CEA"/>
    <w:rsid w:val="00BA3C7C"/>
    <w:rsid w:val="00BB3AFD"/>
    <w:rsid w:val="00BB6590"/>
    <w:rsid w:val="00C24B07"/>
    <w:rsid w:val="00C60F89"/>
    <w:rsid w:val="00C67815"/>
    <w:rsid w:val="00CA2B89"/>
    <w:rsid w:val="00CD1688"/>
    <w:rsid w:val="00CE5E12"/>
    <w:rsid w:val="00D14F23"/>
    <w:rsid w:val="00D26F53"/>
    <w:rsid w:val="00D4429E"/>
    <w:rsid w:val="00DC230F"/>
    <w:rsid w:val="00E9328B"/>
    <w:rsid w:val="00E94F51"/>
    <w:rsid w:val="00ED5D23"/>
    <w:rsid w:val="00EE3C9C"/>
    <w:rsid w:val="00FA1FBE"/>
    <w:rsid w:val="00FF0D56"/>
    <w:rsid w:val="00FF37A4"/>
    <w:rsid w:val="00FF39B2"/>
    <w:rsid w:val="00FF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FAF9A"/>
  <w15:chartTrackingRefBased/>
  <w15:docId w15:val="{FF579DC5-144B-4DD0-831C-D2B8F82F7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59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qFormat/>
    <w:rsid w:val="00156595"/>
    <w:pPr>
      <w:spacing w:after="0" w:line="360" w:lineRule="auto"/>
    </w:pPr>
    <w:rPr>
      <w:rFonts w:ascii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5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5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9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07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6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5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073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2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098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1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75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0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3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2280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3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46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4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700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815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52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6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0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3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7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96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0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8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9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63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4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6D009742C0E4490A2F262FE0E81B3" ma:contentTypeVersion="10" ma:contentTypeDescription="Create a new document." ma:contentTypeScope="" ma:versionID="c655c959febb75128af8c5acab8d8ddd">
  <xsd:schema xmlns:xsd="http://www.w3.org/2001/XMLSchema" xmlns:xs="http://www.w3.org/2001/XMLSchema" xmlns:p="http://schemas.microsoft.com/office/2006/metadata/properties" xmlns:ns3="7f819dc7-615e-487a-897c-9b30c976563d" targetNamespace="http://schemas.microsoft.com/office/2006/metadata/properties" ma:root="true" ma:fieldsID="7b06b88d4f2b2e2965c5c867fd82158e" ns3:_="">
    <xsd:import namespace="7f819dc7-615e-487a-897c-9b30c97656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819dc7-615e-487a-897c-9b30c97656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45CF9C-CDFE-4B47-8488-D57C10687F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EF4F6C-C9AD-4976-AE07-EAD5CDA73A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20FAE4-2278-4C38-828D-E9AD60271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19dc7-615e-487a-897c-9b30c97656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gan-Lee, Katie Dr (Psychology)</dc:creator>
  <cp:keywords/>
  <dc:description/>
  <cp:lastModifiedBy>Alex Hodgkiss</cp:lastModifiedBy>
  <cp:revision>67</cp:revision>
  <dcterms:created xsi:type="dcterms:W3CDTF">2020-08-20T14:47:00Z</dcterms:created>
  <dcterms:modified xsi:type="dcterms:W3CDTF">2021-01-2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B6D009742C0E4490A2F262FE0E81B3</vt:lpwstr>
  </property>
</Properties>
</file>